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A3FA5">
      <w:pPr>
        <w:pStyle w:val="2"/>
        <w:rPr>
          <w:bCs/>
        </w:rPr>
      </w:pPr>
      <w:bookmarkStart w:id="0" w:name="_GoBack"/>
      <w:r>
        <w:rPr>
          <w:bCs/>
        </w:rPr>
        <w:t xml:space="preserve">Supplementary Table </w:t>
      </w:r>
      <w:r>
        <w:rPr>
          <w:rFonts w:hint="eastAsia"/>
          <w:bCs/>
        </w:rPr>
        <w:t>1</w:t>
      </w:r>
      <w:bookmarkEnd w:id="0"/>
      <w:r>
        <w:rPr>
          <w:b w:val="0"/>
          <w:bCs/>
        </w:rPr>
        <w:t>.</w:t>
      </w:r>
      <w:r>
        <w:rPr>
          <w:rFonts w:hint="eastAsia"/>
          <w:b w:val="0"/>
          <w:bCs/>
        </w:rPr>
        <w:t xml:space="preserve"> </w:t>
      </w:r>
      <w:r>
        <w:rPr>
          <w:b w:val="0"/>
          <w:bCs/>
        </w:rPr>
        <w:t>Univariate analysis of non-DVT and DVT groups in all datasets.</w:t>
      </w:r>
    </w:p>
    <w:tbl>
      <w:tblPr>
        <w:tblStyle w:val="5"/>
        <w:tblW w:w="0" w:type="auto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755"/>
        <w:gridCol w:w="1756"/>
        <w:gridCol w:w="655"/>
        <w:gridCol w:w="1756"/>
        <w:gridCol w:w="1756"/>
        <w:gridCol w:w="673"/>
        <w:gridCol w:w="1738"/>
        <w:gridCol w:w="1756"/>
        <w:gridCol w:w="683"/>
      </w:tblGrid>
      <w:tr w14:paraId="2D7CE0E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611" w:type="dxa"/>
            <w:vMerge w:val="restart"/>
            <w:shd w:val="clear" w:color="auto" w:fill="A4A4A4" w:themeFill="background1" w:themeFillShade="A5"/>
            <w:noWrap/>
          </w:tcPr>
          <w:p w14:paraId="3E109AA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4166" w:type="dxa"/>
            <w:gridSpan w:val="3"/>
            <w:shd w:val="clear" w:color="auto" w:fill="A4A4A4" w:themeFill="background1" w:themeFillShade="A5"/>
            <w:noWrap/>
            <w:vAlign w:val="center"/>
          </w:tcPr>
          <w:p w14:paraId="50C172B7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aining se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n = 621)</w:t>
            </w:r>
          </w:p>
        </w:tc>
        <w:tc>
          <w:tcPr>
            <w:tcW w:w="4185" w:type="dxa"/>
            <w:gridSpan w:val="3"/>
            <w:shd w:val="clear" w:color="auto" w:fill="A4A4A4" w:themeFill="background1" w:themeFillShade="A5"/>
            <w:noWrap/>
            <w:vAlign w:val="center"/>
          </w:tcPr>
          <w:p w14:paraId="2D57892C"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lidation set (n =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494" w:type="dxa"/>
            <w:gridSpan w:val="2"/>
            <w:shd w:val="clear" w:color="auto" w:fill="A4A4A4" w:themeFill="background1" w:themeFillShade="A5"/>
            <w:noWrap/>
            <w:vAlign w:val="center"/>
          </w:tcPr>
          <w:p w14:paraId="3C124F68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l patients (n = 841)</w:t>
            </w:r>
          </w:p>
        </w:tc>
        <w:tc>
          <w:tcPr>
            <w:tcW w:w="683" w:type="dxa"/>
            <w:shd w:val="clear" w:color="auto" w:fill="A4A4A4" w:themeFill="background1" w:themeFillShade="A5"/>
            <w:noWrap/>
            <w:vAlign w:val="center"/>
          </w:tcPr>
          <w:p w14:paraId="08710DDB"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</w:tr>
      <w:tr w14:paraId="6079788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611" w:type="dxa"/>
            <w:vMerge w:val="continue"/>
            <w:shd w:val="clear" w:color="auto" w:fill="A4A4A4" w:themeFill="background1" w:themeFillShade="A5"/>
            <w:noWrap/>
          </w:tcPr>
          <w:p w14:paraId="1EE252E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5" w:type="dxa"/>
            <w:shd w:val="clear" w:color="auto" w:fill="A4A4A4" w:themeFill="background1" w:themeFillShade="A5"/>
            <w:noWrap/>
          </w:tcPr>
          <w:p w14:paraId="6F54843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VT group(n =442)</w:t>
            </w:r>
          </w:p>
        </w:tc>
        <w:tc>
          <w:tcPr>
            <w:tcW w:w="1756" w:type="dxa"/>
            <w:shd w:val="clear" w:color="auto" w:fill="A4A4A4" w:themeFill="background1" w:themeFillShade="A5"/>
            <w:noWrap/>
          </w:tcPr>
          <w:p w14:paraId="5133B0E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VT group(n = 179)</w:t>
            </w:r>
          </w:p>
        </w:tc>
        <w:tc>
          <w:tcPr>
            <w:tcW w:w="655" w:type="dxa"/>
            <w:shd w:val="clear" w:color="auto" w:fill="A4A4A4" w:themeFill="background1" w:themeFillShade="A5"/>
            <w:noWrap/>
          </w:tcPr>
          <w:p w14:paraId="4D50311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-value</w:t>
            </w:r>
          </w:p>
        </w:tc>
        <w:tc>
          <w:tcPr>
            <w:tcW w:w="1756" w:type="dxa"/>
            <w:shd w:val="clear" w:color="auto" w:fill="A4A4A4" w:themeFill="background1" w:themeFillShade="A5"/>
            <w:noWrap/>
          </w:tcPr>
          <w:p w14:paraId="0A206C6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VT group(n =168)</w:t>
            </w:r>
          </w:p>
        </w:tc>
        <w:tc>
          <w:tcPr>
            <w:tcW w:w="1756" w:type="dxa"/>
            <w:shd w:val="clear" w:color="auto" w:fill="A4A4A4" w:themeFill="background1" w:themeFillShade="A5"/>
            <w:noWrap/>
          </w:tcPr>
          <w:p w14:paraId="6723C1D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VT group(n = 52)</w:t>
            </w:r>
          </w:p>
        </w:tc>
        <w:tc>
          <w:tcPr>
            <w:tcW w:w="673" w:type="dxa"/>
            <w:shd w:val="clear" w:color="auto" w:fill="A4A4A4" w:themeFill="background1" w:themeFillShade="A5"/>
            <w:noWrap/>
          </w:tcPr>
          <w:p w14:paraId="2772A1E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-value</w:t>
            </w:r>
          </w:p>
        </w:tc>
        <w:tc>
          <w:tcPr>
            <w:tcW w:w="1738" w:type="dxa"/>
            <w:shd w:val="clear" w:color="auto" w:fill="A4A4A4" w:themeFill="background1" w:themeFillShade="A5"/>
            <w:noWrap/>
          </w:tcPr>
          <w:p w14:paraId="562C1D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VT group(n =610)</w:t>
            </w:r>
          </w:p>
        </w:tc>
        <w:tc>
          <w:tcPr>
            <w:tcW w:w="1756" w:type="dxa"/>
            <w:shd w:val="clear" w:color="auto" w:fill="A4A4A4" w:themeFill="background1" w:themeFillShade="A5"/>
            <w:noWrap/>
          </w:tcPr>
          <w:p w14:paraId="5E3A217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VT group(n = 231)</w:t>
            </w:r>
          </w:p>
        </w:tc>
        <w:tc>
          <w:tcPr>
            <w:tcW w:w="683" w:type="dxa"/>
            <w:shd w:val="clear" w:color="auto" w:fill="A4A4A4" w:themeFill="background1" w:themeFillShade="A5"/>
            <w:noWrap/>
          </w:tcPr>
          <w:p w14:paraId="71419C1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-value</w:t>
            </w:r>
          </w:p>
        </w:tc>
      </w:tr>
      <w:tr w14:paraId="6BC070C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11" w:type="dxa"/>
            <w:shd w:val="clear" w:color="auto" w:fill="auto"/>
            <w:noWrap/>
          </w:tcPr>
          <w:p w14:paraId="3DCCF2C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x (Female)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59084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 (63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E87A3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 (74.3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198B8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4F72C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 (72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374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73.1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CBB5B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3C83E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4 (66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6A61F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1 (74.0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0B239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*</w:t>
            </w:r>
          </w:p>
        </w:tc>
      </w:tr>
      <w:tr w14:paraId="7694900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923827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88033B7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5DF79F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E9E33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468C03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C34EBF3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59478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77077A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0A496F6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CF143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7E20DF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16029E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E076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 (26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8D386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 (11.2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72CB383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91D87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 (26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61DAE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3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0BA2D43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CA80E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 (26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E6B49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 (9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4BC57A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0D4006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91F036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–69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34ACB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0 (49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BCC4C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 (51.4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1CEE116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4C45B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 (47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B03D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 (42.3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9EE6F5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D8001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9 (49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5C9C4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4 (49.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9CF38F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6CD86C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E36736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 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EE3A3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 (24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A889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 (37.4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9FB898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4DC69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 (26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2206C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 (53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C62011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D5F3D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1 (24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1ABF5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 (41.1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3429E7F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09A28F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C8B3F1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≥28kg/m²)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6E3CA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 (26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C2EA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 (26.8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4D2001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2CC60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24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09E97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23.1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FB7AC3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D367A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 (26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59556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 (26.0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A068E2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</w:tr>
      <w:tr w14:paraId="2BBFD6A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8C6F39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ngth of stay(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D2C28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[7, 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8059D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[7, 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72583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9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9A7C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[7, 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716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[7, 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0015C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014EE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[7, 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82098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[7, 9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2098C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1</w:t>
            </w:r>
          </w:p>
        </w:tc>
      </w:tr>
      <w:tr w14:paraId="022AE49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D5692A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oker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85DB0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 (16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6C7D4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8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FCABF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618E3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 (10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F147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11.5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F0D6B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96584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 (14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C9774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 (9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D2E8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</w:tr>
      <w:tr w14:paraId="6AE18EF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12F5E5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inker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77349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 (13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1DD5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7.8)</w:t>
            </w:r>
          </w:p>
        </w:tc>
        <w:tc>
          <w:tcPr>
            <w:tcW w:w="655" w:type="dxa"/>
            <w:shd w:val="clear" w:color="auto" w:fill="auto"/>
            <w:noWrap/>
          </w:tcPr>
          <w:p w14:paraId="718FE1E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2153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10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495C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9.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7A80E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7847A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 (12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D4665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 (8.2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EDB5B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</w:tr>
      <w:tr w14:paraId="6033973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C1C441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507F8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 (44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93D8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 (55.3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C1E49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CFA5B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 (42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C3CB2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 (55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A1A08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66BF3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9 (44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05C8E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 (55.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8BC40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*</w:t>
            </w:r>
          </w:p>
        </w:tc>
      </w:tr>
      <w:tr w14:paraId="1735BDF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404D88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06287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 (11.5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07B6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 (18.4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9CBD3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3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73AB7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 (13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2F5E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15.4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5E19D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9D2E9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 (12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69F29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17.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1370A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4*</w:t>
            </w:r>
          </w:p>
        </w:tc>
      </w:tr>
      <w:tr w14:paraId="4AAAD49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866EF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hd w:val="clear" w:color="auto" w:fill="FFFFFF"/>
                <w:lang w:bidi="ar"/>
              </w:rPr>
              <w:t>Chronic heart fail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F015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6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0B5A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16.8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7F4F8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6FD5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8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A1530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 (17.3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2A6F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41DE7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 (7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A52AF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 (16.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5EB85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7D4562E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C2A878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lipidemia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99E15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1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7D16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7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F5119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4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B4244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1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713AA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5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FABC5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62889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1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29DEC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2.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7E099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3</w:t>
            </w:r>
          </w:p>
        </w:tc>
      </w:tr>
      <w:tr w14:paraId="2FB5796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3C9D73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98B14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 (2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4B1D8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 (8.4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349F6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9BEE0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3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E8522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19.2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CF788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4C525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 (3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17BE8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 (10.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F5093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3D3DF2E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637F457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cose vein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60642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1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8918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1.1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714F2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B4D22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0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8B78F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1.9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F5603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A8108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1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B55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3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D8E8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</w:tr>
      <w:tr w14:paraId="5A8D1E0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BE0893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blood transfusion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7D46E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2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9F18C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2.2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00CE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9FBD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4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8C56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 (3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2BC5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B262D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 (3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981CE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2.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6C3BF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3</w:t>
            </w:r>
          </w:p>
        </w:tc>
      </w:tr>
      <w:tr w14:paraId="7AA73B2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5F92A3D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ious surgery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9B0E1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 (41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7808B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47.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9C5E2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809B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 (47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0480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 (53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CB6BF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2FED4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1 (42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EAC1E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3 (48.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82038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14:paraId="473B255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F2C905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ration of surge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131E7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 [83, 11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E350E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 [75, 10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98429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C65E4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 [80, 1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E0D5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 [76, 10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C17BF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FF5B3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 [80, 1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E6F3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 [75, 109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AA5FC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*</w:t>
            </w:r>
          </w:p>
        </w:tc>
      </w:tr>
      <w:tr w14:paraId="02CD133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A6B5D7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 of operation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D01ABA6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CFF3BA5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F820C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596B1AE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548DFF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E190D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8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ECAB5D9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03960F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E0E7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4BA16BD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ADE9F6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K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79A35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 (19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FCD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 (15.6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407386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680D0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22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79C71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19.2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7B5658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A51AD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 (20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769C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 (16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04451E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8002A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B37DE8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K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9DAF3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4 (50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090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 (70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52113F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C22F8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 (48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95C1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 (59.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CB00310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AE7D8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5 (50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F5F02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8 (68.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E3DE6B3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A73B45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5C6A449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949B9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 (28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ABA03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8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EFDD78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3D2E3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24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8B822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19.2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249305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E7624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5 (27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134B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 (11.3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271C0A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199B9D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0F64A1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1113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 (2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B0B74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4.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A02F66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1DA4D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4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B1A7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1.9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BFD233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72762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 (3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1B128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 (3.9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B5040AB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08C3DC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9CC88A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otopathy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3903362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8A64FFA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6A39B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4EB853A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0DDEABA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3F0B6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522B081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C048EC0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7AE9B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2B17DC1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171D91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75F0C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5 (69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48883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 (85.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2D9AB6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4ECBE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 (72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37C25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 (84.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52AD87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0B468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7 (70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6565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 (85.3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0B46B7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CEE2A6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72C1F7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1606B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 (4.5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F88A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1.7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3C7E0D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C7FB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(3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E3DF2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1.9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314DBDC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3B4A8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 (4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9505C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1.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46A271E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896F92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509B46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N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B35B2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 (15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5C2A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 (3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240660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AA82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 (10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3F9BA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7.7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CC530D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AA0C4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 (13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B7CE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 (4.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E407842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97A574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3FA88F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H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D340D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 (4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D76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4.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F88877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0D07B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 (5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0514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223EC2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E6FF5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 (4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6BCC8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3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2D7951A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2ACDC4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5591EE7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F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F4AAB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 (7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3FE10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 (4.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AAA2C58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3B42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8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6C70B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(5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F9B4DE4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2F097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 (7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477A6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 (4.8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D85D9D7"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DDD0F2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09D817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nal anesthesia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F0BBA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5 (93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216A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 (92.7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C6BD5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5897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 (98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1E7A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96.2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F7ED3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3372C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1 (95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563F0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6 (93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4E70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2</w:t>
            </w:r>
          </w:p>
        </w:tc>
      </w:tr>
      <w:tr w14:paraId="2218A10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6A9BC90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r pressure therapy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D7A1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 (29.4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6F49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 (30.7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A51A6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3F574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 (23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731DB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 (34.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7032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D571C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9 (27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4F0AD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 (31.6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C1DD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</w:tr>
      <w:tr w14:paraId="73F7DD2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B94864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ood loss(≥200m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622C0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 (28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C19A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 (20.1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74DA1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28F8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 (16.1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85EE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(9.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44C63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945D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2 (24.9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02F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17.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E7A57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*</w:t>
            </w:r>
          </w:p>
        </w:tc>
      </w:tr>
      <w:tr w14:paraId="111AB02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359EF0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urniquet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AB79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8 (65.2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60D0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2 (84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7A1C1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4027D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 (70.8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8C72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78.8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B7DB3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850AC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7 (66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258F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3 (83.5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B9E48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2962FF4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9C75FC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ood transfusion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D6E9E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 (12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127B6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 (11.2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5BD64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995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 (7.7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21E65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 (7.7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B2FAB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3B2E4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 (11.3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E8511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 (10.4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557B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4</w:t>
            </w:r>
          </w:p>
        </w:tc>
      </w:tr>
      <w:tr w14:paraId="4C1BEB3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39" w:type="dxa"/>
            <w:gridSpan w:val="10"/>
            <w:shd w:val="clear" w:color="auto" w:fill="BEBEBE" w:themeFill="background1" w:themeFillShade="BF"/>
            <w:noWrap/>
          </w:tcPr>
          <w:p w14:paraId="59C7C8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operative laboratory examination</w:t>
            </w:r>
          </w:p>
        </w:tc>
      </w:tr>
      <w:tr w14:paraId="31FDAC3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5D92C3C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ainage tube, 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91622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 (24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EB18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27.9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114D6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4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8B24F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 (19.0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AF80D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 (26.9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7C624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A5E77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 (22.6)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B2F13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 (27.7)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E590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4</w:t>
            </w:r>
          </w:p>
        </w:tc>
      </w:tr>
      <w:tr w14:paraId="6A80F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7EC377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3BF54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0.00 [190.50, 269.7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7424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2.00 [192.00, 262.5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66F5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78243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8.00 [196.00, 281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3EBB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1.00 [172.00, 267.5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A8E6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FD2BC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0.00 [193.00, 273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17A75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2.00 [191.00, 263.5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FBBB7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</w:t>
            </w:r>
          </w:p>
        </w:tc>
      </w:tr>
      <w:tr w14:paraId="42E2298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CD17A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9C48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 [1.47, 2.2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34DD1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 [1.41, 2.2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D8912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1FA2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 [1.49, 2.3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4B022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 [1.34, 2.1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91988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B46DB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2 [1.47, 2.2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992ED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 [1.40, 2.2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14F5A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9</w:t>
            </w:r>
          </w:p>
        </w:tc>
      </w:tr>
      <w:tr w14:paraId="471813A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A21EAD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E066B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4, 0.5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56BE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7, 0.52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89C6A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79AD8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 [0.33, 0.51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F1FD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 [0.32, 0.4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EA07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BD1B6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 [0.34, 0.5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CF3E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 [0.35, 0.5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FD3D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9</w:t>
            </w:r>
          </w:p>
        </w:tc>
      </w:tr>
      <w:tr w14:paraId="1ABBA43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687E0E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4680B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6 [2.88, 4.5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2184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7 [2.86, 4.18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21D2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EFBC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2 [3.02, 4.56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914D2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0 [2.95, 5.29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989A5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F9D5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4 [2.90, 4.56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76D07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3 [2.86, 4.3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EBE62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82</w:t>
            </w:r>
          </w:p>
        </w:tc>
      </w:tr>
      <w:tr w14:paraId="66BA2B9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651812F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48586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9 [1.48, 2.5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3B87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 [1.51, 2.44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A0C52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580A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7 [1.47, 2.6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3F0E1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4 [1.63, 3.04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6C0BD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2FEFF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 [1.48, 2.5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0530D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7 [1.52, 2.59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194BF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6</w:t>
            </w:r>
          </w:p>
        </w:tc>
      </w:tr>
      <w:tr w14:paraId="687897F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952A9A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67AC7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.63 [101.23, 154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A06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.24 [101.91, 158.23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91B9E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9552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.86 [96.70, 156.1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E1D9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.62 [100.51, 162.9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D0E1D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34AEC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.97 [100.00, 155.3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CB69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.15 [101.34, 160.26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ED911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</w:t>
            </w:r>
          </w:p>
        </w:tc>
      </w:tr>
      <w:tr w14:paraId="4087F99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8A9E1E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C0502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19, 0.3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4DA8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20, 0.31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BBBC6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0973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 [0.17, 0.2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D2440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 [0.19, 0.2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D2909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03D5E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18, 0.2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CB7A9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 [0.19, 0.3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CCC38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</w:tr>
      <w:tr w14:paraId="5ABA4B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B62DD4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2F863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75 [50.14, 78.3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3926F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63 [52.48, 83.02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5B02D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2CE23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33 [49.05, 80.9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32E6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.72 [44.28, 75.2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F8B66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9D536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74 [49.57, 79.31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8377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45 [49.43, 81.67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0F037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3</w:t>
            </w:r>
          </w:p>
        </w:tc>
      </w:tr>
      <w:tr w14:paraId="440A7FC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311BF1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830B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9.79 [319.78, 620.0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14DD0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2.29 [339.12, 598.28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B90F9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AA60D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6.03 [320.09, 680.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C67F9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8.28 [330.48, 753.63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166AF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EFCD9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2.94 [319.78, 638.1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E7092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7.52 [335.76, 615.78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58F18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4</w:t>
            </w:r>
          </w:p>
        </w:tc>
      </w:tr>
      <w:tr w14:paraId="32A3DEB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611" w:type="dxa"/>
            <w:shd w:val="clear" w:color="auto" w:fill="auto"/>
            <w:noWrap/>
          </w:tcPr>
          <w:p w14:paraId="7D23C1E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9AF2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CEDAD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067B9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8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50C2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96638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C85EC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50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9B245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30976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9FE75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red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564</w:t>
            </w:r>
          </w:p>
        </w:tc>
      </w:tr>
      <w:tr w14:paraId="33D9D70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6F7DF0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5837E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2.19 [123.03, 283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A965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6.10 [129.26, 283.07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D7304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CA2C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8.65 [114.07, 291.1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166C8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7.17 [113.47, 338.0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31430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4E44C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3.10 [120.83, 284.1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3E1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3.78 [127.18, 293.1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B1B5A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6</w:t>
            </w:r>
          </w:p>
        </w:tc>
      </w:tr>
      <w:tr w14:paraId="3BBA534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0A0520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CDE5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0 [5.60, 6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30AC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0 [5.60, 6.8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89344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B9F87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30, 6.4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E5170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0 [5.40, 6.73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C05F0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E9D1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0 [5.50, 6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712D8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0 [5.50, 6.8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CB033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6</w:t>
            </w:r>
          </w:p>
        </w:tc>
      </w:tr>
      <w:tr w14:paraId="490741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068218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9901C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096EA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7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8FBE1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4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A4B3F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 [1.20, 1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E258A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6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A6FFC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CA1B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1742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 [1.20, 1.7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0B6A0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5</w:t>
            </w:r>
          </w:p>
        </w:tc>
      </w:tr>
      <w:tr w14:paraId="05CE281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11" w:type="dxa"/>
            <w:shd w:val="clear" w:color="auto" w:fill="auto"/>
            <w:noWrap/>
          </w:tcPr>
          <w:p w14:paraId="1A94B49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0100A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05 [64.32, 70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18F96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20 [65.95, 70.8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DAB49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F510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70 [65.88, 70.9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75769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.70 [65.95, 70.2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0129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3F204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30 [64.70, 70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8E460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.20 [65.95, 70.6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5EF36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</w:t>
            </w:r>
          </w:p>
        </w:tc>
      </w:tr>
      <w:tr w14:paraId="237BCF8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57CF51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 (m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C0DF9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95 [59.40, 66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1975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90 [60.05, 66.3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D4149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348AC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35 [60.08, 66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9A6FE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80 [59.48, 65.5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D6475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911E7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00 [59.60, 66.2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FD0F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.90 [59.90, 66.05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85DC3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6</w:t>
            </w:r>
          </w:p>
        </w:tc>
      </w:tr>
      <w:tr w14:paraId="5F8636E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6D602B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2741B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 [-0.50, 1.3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28C8D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 [-0.20, 1.35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37D0D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44CB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 [0.00, 1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150FA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 [-0.10, 1.5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1F356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3AD61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 [-0.40, 1.4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0781D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 [-0.20, 1.4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140F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2</w:t>
            </w:r>
          </w:p>
        </w:tc>
      </w:tr>
      <w:tr w14:paraId="44B198B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766450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3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28082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5B15F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1F17D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2EFB2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768A7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58F57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9F2A2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5F7C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66ACD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14:paraId="107180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9AC879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L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F2F8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5BF16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47CB7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D38B5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3E850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C3A8C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64727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61282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E9673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4</w:t>
            </w:r>
          </w:p>
        </w:tc>
      </w:tr>
      <w:tr w14:paraId="5ADBAF0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C20328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1204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6 [11.00, 13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04CF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70 [11.02, 13.6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4AD8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168F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90 [10.51, 11.5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3A573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80 [10.48, 11.39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0B0D3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D9E1A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57 [10.80, 13.2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0B03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87 [10.71, 13.4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E3D41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2</w:t>
            </w:r>
          </w:p>
        </w:tc>
      </w:tr>
      <w:tr w14:paraId="2E27C33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0C0CE0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7165C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 [0.92, 1.0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28408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 [0.92, 1.02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8E783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E1B27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91, 1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4786B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 [0.91, 0.9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5695C0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A9926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92, 1.0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91D24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92, 1.02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89950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4</w:t>
            </w:r>
          </w:p>
        </w:tc>
      </w:tr>
      <w:tr w14:paraId="2C974B6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3DFEBD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3C4D0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10 [27.38, 31.4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0A09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70 [27.29, 31.27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9A40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8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D1D0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88 [25.83, 29.7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36136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12 [25.79, 29.4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D3F11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CFCCD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64 [26.92, 31.1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5180C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.10 [26.86, 30.85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DB966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8</w:t>
            </w:r>
          </w:p>
        </w:tc>
      </w:tr>
      <w:tr w14:paraId="21BBCEC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B48671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B7511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10 [15.10, 16.9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7D413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00 [15.10, 17.25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0B2D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4D0E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59 [15.66, 18.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AA558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14 [15.89, 17.99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858E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2169D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20 [15.27, 17.2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362A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24 [15.32, 17.5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103A5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9</w:t>
            </w:r>
          </w:p>
        </w:tc>
      </w:tr>
      <w:tr w14:paraId="0E59105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5EB9F2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-dim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ug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U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2C79C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 [0.20, 0.5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7A1A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 [0.22, 0.57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9984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5C697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 [0.24, 1.0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8AB44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 [0.27, 0.86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7D920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0B041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 [0.21, 0.5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1896A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 [0.22, 0.64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10AE2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</w:t>
            </w:r>
          </w:p>
        </w:tc>
      </w:tr>
      <w:tr w14:paraId="1303A1E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48D6F2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P(mg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CD349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 [1.20, 4.9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7E79B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 [1.25, 4.36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BB884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A47AE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6 [1.93, 6.4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5EAF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6 [1.89, 5.89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E2C0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44A702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5 [1.35, 5.3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6B0F9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 [1.33, 4.84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3EE7A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</w:t>
            </w:r>
          </w:p>
        </w:tc>
      </w:tr>
      <w:tr w14:paraId="3DCC072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E4765F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SR (mm/H)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062CD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7.00, 21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0199F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8.00, 25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E1846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EBDD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9.00, 22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AD24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00 [8.00, 24.2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7CB3A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D57C4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8.00, 21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84F67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0 [8.00, 25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42362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8*</w:t>
            </w:r>
          </w:p>
        </w:tc>
      </w:tr>
      <w:tr w14:paraId="68BAAA3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39" w:type="dxa"/>
            <w:gridSpan w:val="10"/>
            <w:shd w:val="clear" w:color="auto" w:fill="D7D7D7" w:themeFill="background1" w:themeFillShade="D8"/>
            <w:noWrap/>
          </w:tcPr>
          <w:p w14:paraId="42009D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stoperative laboratory examination</w:t>
            </w:r>
          </w:p>
        </w:tc>
      </w:tr>
      <w:tr w14:paraId="035F2BD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B1CD1B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telet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4E847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3.00 [180.00, 254.7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236F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8.00 [177.00, 251.5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7A5DA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C8E21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.00 [190.75, 260.7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4F015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.00 [171.25, 263.5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0DC43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29E5B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5.00 [182.00, 256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D46F9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2.00 [175.00, 253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B62C3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1</w:t>
            </w:r>
          </w:p>
        </w:tc>
      </w:tr>
      <w:tr w14:paraId="2ED09AE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14B197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D7326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 [0.80, 1.3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9EF16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6 [0.76, 1.28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C4289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E36D6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 [0.76, 1.2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D1FE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[0.75, 1.16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4ECCA3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47F14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79, 1.3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8A7BA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 [0.75, 1.26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8E5C3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</w:tr>
      <w:tr w14:paraId="45A8250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942F4A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 count(*10⁹/L)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EC04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 [0.53, 0.8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57A88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 [0.56, 0.94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22FEB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9649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 [0.45, 0.7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356AF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 [0.48, 0.83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C68DA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0868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 [0.51, 0.86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03DC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 [0.55, 0.9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0E306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*</w:t>
            </w:r>
          </w:p>
        </w:tc>
      </w:tr>
      <w:tr w14:paraId="2DA12F2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8F111A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 count(*10⁹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8DE40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8 [7.12, 11.0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E194A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11 [7.34, 11.5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8571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F623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6 [7.30, 11.2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F8919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4 [7.32, 11.1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A2A61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0A110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8 [7.15, 11.1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9F7C8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8 [7.30, 11.5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8E707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2</w:t>
            </w:r>
          </w:p>
        </w:tc>
      </w:tr>
      <w:tr w14:paraId="493E079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0E1DC4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8502A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2 [6.33, 11.9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8002D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5 [6.61, 13.17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A1C10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7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C57F6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4 [6.12, 12.8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7094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07 [7.22, 11.9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7F6E9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2B45C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0 [6.22, 12.2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FBC54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4 [6.66, 12.92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5377D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6*</w:t>
            </w:r>
          </w:p>
        </w:tc>
      </w:tr>
      <w:tr w14:paraId="7E02D9E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BD749C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5994B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4.43 [151.57, 269.6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6FE1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4.72 [159.64, 283.06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00409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15491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.14 [160.43, 287.9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BB977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.80 [171.36, 284.61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DCCCF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9415D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7.78 [156.01, 275.2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EC831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1.33 [161.68, 283.17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E3D3C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4</w:t>
            </w:r>
          </w:p>
        </w:tc>
      </w:tr>
      <w:tr w14:paraId="731EC81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92C8E4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A5227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 [0.49, 0.8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779B1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 [0.51, 1.05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16A08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3C098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 [0.43, 0.7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64E35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 [0.52, 0.8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97BD4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65DAB5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 [0.47, 0.8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C28BA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 [0.52, 0.92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1C41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65D8A21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F7EFDB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83E3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95 [19.07, 29.4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4AA5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80 [17.99, 29.1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A9920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AFB8C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15 [19.34, 31.3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BFE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60 [19.16, 28.4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6F9425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473FC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14 [19.08, 29.9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2424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34 [18.19, 29.07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3CF0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</w:tr>
      <w:tr w14:paraId="1DCCC33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65F7FC7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5F915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78.57 [1212.87, 2619.91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5056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94.81 [1305.45, 2901.62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B311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DCC14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3.55 [1282.29, 2937.3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0B3B4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86.52 [1386.66, 2803.2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22BC0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0C7E9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44.58 [1245.10, 2702.91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1BDEE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92.92 [1312.86, 2892.9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9CD64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4</w:t>
            </w:r>
          </w:p>
        </w:tc>
      </w:tr>
      <w:tr w14:paraId="689697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D4C734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6F256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5 [3.94, 8.3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6402C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3 [4.43, 10.22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4556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0B32A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00E6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8314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14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4FD3F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64F9A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6CED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red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  <w:tr w14:paraId="6C37489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144E18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S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4A2A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8.93 [729.57, 2005.9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C1EB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03.97 [889.66, 2211.5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1FCF5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7236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5.74 [692.97, 1701.77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4513E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5.23 [802.58, 1702.87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1B12A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1FDA6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0.44 [725.21, 1926.6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149A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7.09 [877.87, 2048.96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57AEF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*</w:t>
            </w:r>
          </w:p>
        </w:tc>
      </w:tr>
      <w:tr w14:paraId="6E5F0A4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468658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A59DF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4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FA8E5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3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64BDF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32591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0 [5.20, 6.2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F8DE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3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6D455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80B08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3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9A777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 [5.20, 6.3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882DE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</w:t>
            </w:r>
          </w:p>
        </w:tc>
      </w:tr>
      <w:tr w14:paraId="284CE0D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8ED1FF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 (mi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F807C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 [1.20, 1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1E6E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10, 1.5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4B0C5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6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8FFF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20, 1.4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F1348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17, 1.5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2DF7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45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DED5F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 [1.20, 1.5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9E42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 [1.10, 1.5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A4BF0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</w:tr>
      <w:tr w14:paraId="408543A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DE105B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933BF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20 [66.53, 71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909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.00 [67.80, 72.3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1CCE1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0C32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30 [67.68, 71.2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987C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45 [67.02, 71.62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CAE25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4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79C91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20 [66.80, 71.6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8A440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.80 [67.45, 72.1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68D5C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6*</w:t>
            </w:r>
          </w:p>
        </w:tc>
      </w:tr>
      <w:tr w14:paraId="5BAF997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0DEB2F5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 (mm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F0DB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15 [60.90, 67.3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70870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30 [61.40, 67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06441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5B124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70 [61.20, 66.7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7BC27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.55 [60.72, 66.53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42EB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1E21B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10 [60.92, 67.2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A8EB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.20 [61.20, 67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BA699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</w:t>
            </w:r>
          </w:p>
        </w:tc>
      </w:tr>
      <w:tr w14:paraId="46AFECE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74E9C74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FFCA8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[0.20, 1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BD56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 [0.40, 1.7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D985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FBEA0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[0.40, 1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A308A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0 [0.20, 1.75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BEB8D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D7D3C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[0.20, 1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A1DBC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 [0.35, 1.7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8C8B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7</w:t>
            </w:r>
          </w:p>
        </w:tc>
      </w:tr>
      <w:tr w14:paraId="08B2C5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03819B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3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04C23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8762B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176A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8035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09CCD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0356F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78A9D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2D49B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AEE4F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9</w:t>
            </w:r>
          </w:p>
        </w:tc>
      </w:tr>
      <w:tr w14:paraId="3F224E0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26F362B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L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D73C1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185EC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3106D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4F5D1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75B4F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9E73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5FC73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EA6A6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 [0.00, 0.0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C95DD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9</w:t>
            </w:r>
          </w:p>
        </w:tc>
      </w:tr>
      <w:tr w14:paraId="0FA6C0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14F49A8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22C42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85 [11.67, 14.2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85459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59 [11.63, 14.23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C5D35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57F1D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70 [11.12, 12.2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3CB3B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66 [11.12, 12.1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7E591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40673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4 [11.50, 13.7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BEF37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20 [11.52, 13.81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596F65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3</w:t>
            </w:r>
          </w:p>
        </w:tc>
      </w:tr>
      <w:tr w14:paraId="26AD67E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32854A5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A4834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99, 1.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C1C77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99, 1.09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BB18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2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BBB9C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 [0.98, 1.09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2068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96, 1.08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0C6678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6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18D504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 [0.98, 1.1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D8006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 [0.99, 1.09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9FACC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5</w:t>
            </w:r>
          </w:p>
        </w:tc>
      </w:tr>
      <w:tr w14:paraId="3B0A41F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4C0AC7E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D96D3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70 [26.80, 30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F775F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99 [27.40, 31.05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B6D25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A3D0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84 [26.32, 29.55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34BE4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15 [27.10, 29.3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53DEA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2C0AD5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52 [26.64, 30.4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C626D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.73 [27.30, 30.7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25C0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</w:tr>
      <w:tr w14:paraId="49FB65D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11" w:type="dxa"/>
            <w:shd w:val="clear" w:color="auto" w:fill="auto"/>
            <w:noWrap/>
          </w:tcPr>
          <w:p w14:paraId="54B5671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 (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4EFC5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70 [14.65, 16.68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578C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8 [14.90, 16.80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757DD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9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9D70E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98 [15.02, 16.83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B51BE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79 [14.83, 16.80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278618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3CB94B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75 [14.80, 16.7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D3D34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7 [14.90, 16.80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2433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</w:t>
            </w:r>
          </w:p>
        </w:tc>
      </w:tr>
      <w:tr w14:paraId="5FC52A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11" w:type="dxa"/>
            <w:shd w:val="clear" w:color="auto" w:fill="auto"/>
            <w:noWrap/>
          </w:tcPr>
          <w:p w14:paraId="2215DAA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-dimer (ug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U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median [IQR]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D0CF9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5 [1.61, 5.52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DC10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8 [2.15, 7.47]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0049C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597FC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8 [2.04, 6.24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7D277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6 [1.63, 7.46]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39FDF3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3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14:paraId="0E6B67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7 [1.70, 5.80]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051F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0 [2.04, 7.46]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E018B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*</w:t>
            </w:r>
          </w:p>
        </w:tc>
      </w:tr>
    </w:tbl>
    <w:p w14:paraId="11B210C5">
      <w:pPr>
        <w:rPr>
          <w:rFonts w:ascii="Times New Roman" w:hAnsi="Times New Roman" w:cs="Times New Roman"/>
          <w:sz w:val="24"/>
        </w:rPr>
      </w:pPr>
    </w:p>
    <w:p w14:paraId="633A497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VN, avascular necrosis; BMI, body mass index; DDH, developmental dysplasia of the hip; FNF, fracture of neck of femur; IQR, interquartile range; OA, osteoarthritis; DVT, deep venous thrombosis; HA, hemiarthroplasty; RA, rheumatic arthritis; THA, total hip arthroplasty; TKA, total knee arthroplasty; UKA, unicompartmental knee arthroplasty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FEU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fibrinogen equivalent unit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; CRP, C-reactive protein; ESR, erythrocyte sedimentation rate; </w:t>
      </w:r>
      <w:r>
        <w:rPr>
          <w:rFonts w:ascii="Times New Roman" w:hAnsi="Times New Roman" w:cs="Times New Roman"/>
          <w:sz w:val="24"/>
        </w:rPr>
        <w:t>NLR, neutrophil-to-lymphocyte ratio; MLR, monocyte-to-lymphocyte ratio; PLR, platelet-to-lymphocyte ratio; PNR, platelet-to-neutrophil ratio; SII, systemic immune-inflammation index; SIRI, systemic immune response index; AISI, systemic inflammation aggregation index; R, reaction time; K, k value; α, alpha angle; MA, maximum amplitude; CI, coagulation index; PT, prothrombin time; INR, International Normalized Ratio; APTT, activated partial thromboplastin time; TT, thrombin time.</w:t>
      </w:r>
    </w:p>
    <w:p w14:paraId="4ADB170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Significant difference (P&lt;0.05)</w:t>
      </w:r>
    </w:p>
    <w:p w14:paraId="33A885B1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小米兰亭">
    <w:panose1 w:val="03000502000000000000"/>
    <w:charset w:val="86"/>
    <w:family w:val="auto"/>
    <w:pitch w:val="default"/>
    <w:sig w:usb0="E00002FF" w:usb1="78CF7CFB" w:usb2="00000036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96BF340"/>
    <w:multiLevelType w:val="singleLevel"/>
    <w:tmpl w:val="696BF340"/>
    <w:lvl w:ilvl="0" w:tentative="0">
      <w:start w:val="1"/>
      <w:numFmt w:val="bullet"/>
      <w:pStyle w:val="7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113371BF"/>
    <w:rsid w:val="00383141"/>
    <w:rsid w:val="006C5621"/>
    <w:rsid w:val="007F0658"/>
    <w:rsid w:val="008F770C"/>
    <w:rsid w:val="00B042DA"/>
    <w:rsid w:val="00CE6DB6"/>
    <w:rsid w:val="00DE5EAB"/>
    <w:rsid w:val="045301F6"/>
    <w:rsid w:val="09565805"/>
    <w:rsid w:val="0FF67E3D"/>
    <w:rsid w:val="113371BF"/>
    <w:rsid w:val="226A4C31"/>
    <w:rsid w:val="282750E2"/>
    <w:rsid w:val="2A4D1005"/>
    <w:rsid w:val="2BB673E4"/>
    <w:rsid w:val="2BC26E1D"/>
    <w:rsid w:val="3D331792"/>
    <w:rsid w:val="54067A66"/>
    <w:rsid w:val="59075867"/>
    <w:rsid w:val="69567816"/>
    <w:rsid w:val="6A84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semiHidden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7"/>
    <w:basedOn w:val="1"/>
    <w:next w:val="1"/>
    <w:unhideWhenUsed/>
    <w:qFormat/>
    <w:uiPriority w:val="0"/>
    <w:pPr>
      <w:keepNext/>
      <w:keepLines/>
      <w:spacing w:before="240" w:after="64" w:line="317" w:lineRule="auto"/>
      <w:outlineLvl w:val="6"/>
    </w:pPr>
    <w:rPr>
      <w:b/>
      <w:sz w:val="24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xiaomi"/>
    <w:basedOn w:val="1"/>
    <w:qFormat/>
    <w:uiPriority w:val="0"/>
    <w:pPr>
      <w:numPr>
        <w:ilvl w:val="0"/>
        <w:numId w:val="1"/>
      </w:numPr>
      <w:ind w:left="0" w:leftChars="300"/>
      <w:jc w:val="left"/>
    </w:pPr>
    <w:rPr>
      <w:rFonts w:ascii="Segoe UI" w:hAnsi="Segoe UI" w:eastAsia="小米兰亭" w:cs="Segoe UI"/>
      <w:sz w:val="28"/>
      <w:szCs w:val="30"/>
      <w:shd w:val="clear" w:color="auto" w:fill="FFFFFF"/>
    </w:r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917</Words>
  <Characters>10135</Characters>
  <Lines>86</Lines>
  <Paragraphs>24</Paragraphs>
  <TotalTime>14</TotalTime>
  <ScaleCrop>false</ScaleCrop>
  <LinksUpToDate>false</LinksUpToDate>
  <CharactersWithSpaces>1125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5:52:00Z</dcterms:created>
  <dc:creator>＇  何 时 。</dc:creator>
  <cp:lastModifiedBy>＇  何 时 。</cp:lastModifiedBy>
  <dcterms:modified xsi:type="dcterms:W3CDTF">2025-05-02T16:12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E2B2BF5EE9D4C46B737372DE283B0DF_13</vt:lpwstr>
  </property>
  <property fmtid="{D5CDD505-2E9C-101B-9397-08002B2CF9AE}" pid="4" name="KSOTemplateDocerSaveRecord">
    <vt:lpwstr>eyJoZGlkIjoiOTc3M2Y5NzIzMDFlZjAyY2Q4Njk5ODkyYjFjNzBiNTQiLCJ1c2VySWQiOiIyNDg4NjIxOTAifQ==</vt:lpwstr>
  </property>
</Properties>
</file>